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F6A" w:rsidRPr="00A44C1C" w:rsidRDefault="00A77F6A" w:rsidP="008E39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673C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673C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73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tic sequences </w:t>
      </w:r>
      <w:r w:rsidR="00E160F6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E160F6" w:rsidRPr="00A77F6A">
        <w:rPr>
          <w:rFonts w:ascii="Times New Roman" w:hAnsi="Times New Roman" w:cs="Times New Roman"/>
          <w:i/>
          <w:iCs/>
          <w:sz w:val="24"/>
          <w:szCs w:val="24"/>
        </w:rPr>
        <w:t>gsp</w:t>
      </w:r>
      <w:r w:rsidR="00E160F6">
        <w:rPr>
          <w:rFonts w:ascii="Times New Roman" w:hAnsi="Times New Roman" w:cs="Times New Roman"/>
          <w:i/>
          <w:iCs/>
          <w:sz w:val="24"/>
          <w:szCs w:val="24"/>
        </w:rPr>
        <w:t>D</w:t>
      </w:r>
      <w:proofErr w:type="spellEnd"/>
      <w:r w:rsidR="00E160F6">
        <w:rPr>
          <w:rFonts w:ascii="Times New Roman" w:hAnsi="Times New Roman" w:cs="Times New Roman"/>
          <w:sz w:val="24"/>
          <w:szCs w:val="24"/>
        </w:rPr>
        <w:t xml:space="preserve"> homologs </w:t>
      </w:r>
      <w:r>
        <w:rPr>
          <w:rFonts w:ascii="Times New Roman" w:hAnsi="Times New Roman" w:cs="Times New Roman"/>
          <w:sz w:val="24"/>
          <w:szCs w:val="24"/>
        </w:rPr>
        <w:t xml:space="preserve">used for generating the Maximum Likelihood phylogenetic </w:t>
      </w:r>
      <w:proofErr w:type="spellStart"/>
      <w:r>
        <w:rPr>
          <w:rFonts w:ascii="Times New Roman" w:hAnsi="Times New Roman" w:cs="Times New Roman"/>
          <w:sz w:val="24"/>
          <w:szCs w:val="24"/>
        </w:rPr>
        <w:t>tree.</w:t>
      </w:r>
      <w:r w:rsidR="00404AA2" w:rsidRPr="00404AA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1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30"/>
        <w:gridCol w:w="4050"/>
      </w:tblGrid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</w:tcPr>
          <w:p w:rsidR="00B92A19" w:rsidRPr="00A77F6A" w:rsidRDefault="00B92A19" w:rsidP="002673C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</w:pPr>
            <w:r w:rsidRPr="00A77F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  <w:t>Strain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77F6A" w:rsidRDefault="00B92A19" w:rsidP="008E39F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77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A77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cession No.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eromona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hydrophi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AL09-71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07566.1|:</w:t>
            </w:r>
            <w:r w:rsidRPr="00924533">
              <w:rPr>
                <w:rFonts w:ascii="Times New Roman" w:hAnsi="Times New Roman" w:cs="Times New Roman"/>
                <w:sz w:val="24"/>
                <w:szCs w:val="24"/>
              </w:rPr>
              <w:t>639696-641732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eromona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almonicid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449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0644.1|:</w:t>
            </w:r>
            <w:r w:rsidRPr="00924533">
              <w:rPr>
                <w:rFonts w:ascii="Times New Roman" w:hAnsi="Times New Roman" w:cs="Times New Roman"/>
                <w:sz w:val="24"/>
                <w:szCs w:val="24"/>
              </w:rPr>
              <w:t>4068209-4070245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eromona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veronii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B565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607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258161-3260200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Burkholderi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mallei </w:t>
            </w:r>
            <w:r w:rsidRPr="00517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bidi="si-LK"/>
              </w:rPr>
              <w:t>ATCC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10399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H899680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97030-199282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Burkholderi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seudomallei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K96243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BX571965.1</w:t>
            </w:r>
            <w:r w:rsidRPr="00A44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|:</w:t>
            </w:r>
            <w:r w:rsidRPr="0092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5-10668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ickey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chrysanthemi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L02214.1|ERWOUTCM:</w:t>
            </w:r>
            <w:r w:rsidRPr="0030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550-3688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ickey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adantii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3937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038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886708-2888798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Dickey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ze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ch1591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1655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474160-1476310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rwini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yrifoli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jp617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124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58927-360864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2534-86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AFDS01000066.1|:</w:t>
            </w:r>
            <w:r w:rsidRPr="00924533">
              <w:rPr>
                <w:rFonts w:ascii="Times New Roman" w:hAnsi="Times New Roman" w:cs="Times New Roman"/>
                <w:sz w:val="24"/>
                <w:szCs w:val="24"/>
              </w:rPr>
              <w:t>12873-14933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3030-2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1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DT01000052.1|:15359-16930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BW2952 (K-12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1396.1|:</w:t>
            </w:r>
            <w:r w:rsidRPr="00924533">
              <w:rPr>
                <w:rFonts w:ascii="Times New Roman" w:hAnsi="Times New Roman" w:cs="Times New Roman"/>
                <w:sz w:val="24"/>
                <w:szCs w:val="24"/>
              </w:rPr>
              <w:t>3341556-3343508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CE10 (NMEC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CP001396.1|:</w:t>
            </w:r>
            <w:r w:rsidRPr="00924533">
              <w:rPr>
                <w:rFonts w:ascii="Times New Roman" w:hAnsi="Times New Roman" w:cs="Times New Roman"/>
                <w:sz w:val="24"/>
                <w:szCs w:val="24"/>
              </w:rPr>
              <w:t>3558481-3560541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C958 (UPEC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HG941718.1</w:t>
            </w: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|:</w:t>
            </w:r>
            <w:r w:rsidRPr="00924533">
              <w:rPr>
                <w:rFonts w:ascii="Times New Roman" w:hAnsi="Times New Roman" w:cs="Times New Roman"/>
                <w:sz w:val="24"/>
                <w:szCs w:val="24"/>
              </w:rPr>
              <w:t>3387777-3389837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G58-1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924533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301EC5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FDX01000036.1|:16791-18743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H10407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h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Y056599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304-5154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LF82 (AIEC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651637.1|:</w:t>
            </w:r>
            <w:r w:rsidRPr="0092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9486-3501438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MG1655 (K-12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U00096.3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456377-3458329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iss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917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7799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438477-3440537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lastRenderedPageBreak/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NRG 857C (AIEC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1855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110841-3112901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UMNF18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GTD01000001.1|:</w:t>
            </w:r>
            <w:r w:rsidRPr="0030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641361-3643421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UMNKK88 (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ETEC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729.1|:</w:t>
            </w:r>
            <w:r w:rsidRPr="0030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590375-3592435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scherichia coli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W3110 (K-12)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P009048.1</w:t>
            </w: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|:</w:t>
            </w:r>
            <w:r w:rsidRPr="0030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182087-4184039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Klebsi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oxytoc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HKOLP1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4887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022762-5024741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Klebsi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neumoni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ATCC BAA-2146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6659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55146-957119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Legionella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longbea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</w:t>
            </w: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D-4968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CZG01000001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27152-529512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ectobacterium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carotovorum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70049.1|:</w:t>
            </w:r>
            <w:r w:rsidRPr="00305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-2969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seudomonas aeruginosa</w:t>
            </w:r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A1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4054.1|:</w:t>
            </w:r>
            <w:r w:rsidRPr="0030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76643-1078616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Pseudomonas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utid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H8234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5976.1|:</w:t>
            </w:r>
            <w:r w:rsidRPr="0030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106479-1108227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hewan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amazonensi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SB2B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0507.1|:</w:t>
            </w:r>
            <w:r w:rsidRPr="0092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98247-200358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hewan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loihic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V-4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0606.1|:</w:t>
            </w:r>
            <w:r w:rsidRPr="0030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315828-4317951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Shewanella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putrefaciens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200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457.1|:</w:t>
            </w:r>
            <w:r w:rsidRPr="0030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26297-428414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Vibrio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cholerae</w:t>
            </w:r>
            <w:proofErr w:type="spellEnd"/>
            <w:r w:rsidRPr="00F91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TRH7000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hAnsi="Times New Roman" w:cs="Times New Roman"/>
                <w:sz w:val="24"/>
                <w:szCs w:val="24"/>
              </w:rPr>
              <w:t>L33796.1|VIBEPSCN:</w:t>
            </w:r>
            <w:r>
              <w:t xml:space="preserve"> </w:t>
            </w:r>
            <w:r w:rsidRPr="00924533">
              <w:rPr>
                <w:rFonts w:ascii="Times New Roman" w:hAnsi="Times New Roman" w:cs="Times New Roman"/>
                <w:sz w:val="24"/>
                <w:szCs w:val="24"/>
              </w:rPr>
              <w:t>1176-3200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  <w:hideMark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Vibrio </w:t>
            </w:r>
            <w:proofErr w:type="spellStart"/>
            <w:r w:rsidRPr="00F91B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>vulnificus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P002469.1|:</w:t>
            </w:r>
            <w:r w:rsidRPr="00305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070180-3071679</w:t>
            </w:r>
          </w:p>
        </w:tc>
      </w:tr>
      <w:tr w:rsidR="00B92A19" w:rsidRPr="00A44C1C" w:rsidTr="00B92A19">
        <w:trPr>
          <w:trHeight w:val="300"/>
        </w:trPr>
        <w:tc>
          <w:tcPr>
            <w:tcW w:w="5130" w:type="dxa"/>
            <w:shd w:val="clear" w:color="auto" w:fill="FFFFFF" w:themeFill="background1"/>
            <w:noWrap/>
            <w:vAlign w:val="bottom"/>
          </w:tcPr>
          <w:p w:rsidR="00B92A19" w:rsidRPr="00F91B21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</w:pPr>
            <w:r w:rsidRPr="006F3A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si-LK"/>
              </w:rPr>
              <w:t xml:space="preserve">Escherichia coli str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ATCC 25922 16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</w:t>
            </w:r>
            <w:r w:rsidRPr="006F3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</w:p>
        </w:tc>
        <w:tc>
          <w:tcPr>
            <w:tcW w:w="4050" w:type="dxa"/>
            <w:shd w:val="clear" w:color="auto" w:fill="FFFFFF" w:themeFill="background1"/>
          </w:tcPr>
          <w:p w:rsidR="00B92A19" w:rsidRPr="00A44C1C" w:rsidRDefault="00B92A19" w:rsidP="008E39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6F3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Q360844.1</w:t>
            </w:r>
            <w:r w:rsidRPr="00A44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:</w:t>
            </w:r>
            <w:r w:rsidRPr="006F3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6278349</w:t>
            </w:r>
          </w:p>
        </w:tc>
      </w:tr>
    </w:tbl>
    <w:p w:rsidR="006F3A9E" w:rsidRDefault="00B92A19" w:rsidP="008E39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336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ETE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porcine-derived </w:t>
      </w:r>
      <w:proofErr w:type="spellStart"/>
      <w:r>
        <w:rPr>
          <w:rFonts w:ascii="Times New Roman" w:hAnsi="Times New Roman" w:cs="Times New Roman"/>
          <w:sz w:val="24"/>
          <w:szCs w:val="24"/>
        </w:rPr>
        <w:t>enterotoxi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36A6">
        <w:rPr>
          <w:rFonts w:ascii="Times New Roman" w:hAnsi="Times New Roman" w:cs="Times New Roman"/>
          <w:i/>
          <w:sz w:val="24"/>
          <w:szCs w:val="24"/>
        </w:rPr>
        <w:t>Escherichia coli</w:t>
      </w:r>
      <w:r>
        <w:rPr>
          <w:rFonts w:ascii="Times New Roman" w:hAnsi="Times New Roman" w:cs="Times New Roman"/>
          <w:sz w:val="24"/>
          <w:szCs w:val="24"/>
        </w:rPr>
        <w:t xml:space="preserve">; NMEC: neonatal meningitis </w:t>
      </w:r>
      <w:r w:rsidRPr="002336A6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; UPEC: </w:t>
      </w:r>
      <w:proofErr w:type="spellStart"/>
      <w:r>
        <w:rPr>
          <w:rFonts w:ascii="Times New Roman" w:hAnsi="Times New Roman" w:cs="Times New Roman"/>
          <w:sz w:val="24"/>
          <w:szCs w:val="24"/>
        </w:rPr>
        <w:t>uropatho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6AE2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623BF0">
        <w:rPr>
          <w:rFonts w:ascii="Times New Roman" w:hAnsi="Times New Roman" w:cs="Times New Roman"/>
          <w:sz w:val="24"/>
          <w:szCs w:val="24"/>
        </w:rPr>
        <w:t>hETEC</w:t>
      </w:r>
      <w:proofErr w:type="spellEnd"/>
      <w:r w:rsidR="00623BF0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human-derived </w:t>
      </w:r>
      <w:proofErr w:type="spellStart"/>
      <w:r>
        <w:rPr>
          <w:rFonts w:ascii="Times New Roman" w:hAnsi="Times New Roman" w:cs="Times New Roman"/>
          <w:sz w:val="24"/>
          <w:szCs w:val="24"/>
        </w:rPr>
        <w:t>enterotoxi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0FE1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; AIEC: adherent-invasive </w:t>
      </w:r>
      <w:r w:rsidRPr="00385907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A77F6A" w:rsidRPr="00A44C1C" w:rsidRDefault="00A77F6A" w:rsidP="008E39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77F6A" w:rsidRPr="00A44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274"/>
    <w:rsid w:val="002673C5"/>
    <w:rsid w:val="00301EC5"/>
    <w:rsid w:val="00305473"/>
    <w:rsid w:val="00404AA2"/>
    <w:rsid w:val="00405274"/>
    <w:rsid w:val="004733BB"/>
    <w:rsid w:val="00517B11"/>
    <w:rsid w:val="00523357"/>
    <w:rsid w:val="00531AAD"/>
    <w:rsid w:val="00542C92"/>
    <w:rsid w:val="00623BF0"/>
    <w:rsid w:val="00694B07"/>
    <w:rsid w:val="006F3A9E"/>
    <w:rsid w:val="0074671C"/>
    <w:rsid w:val="007726D3"/>
    <w:rsid w:val="007F36CE"/>
    <w:rsid w:val="008E39F9"/>
    <w:rsid w:val="00924533"/>
    <w:rsid w:val="00A44C1C"/>
    <w:rsid w:val="00A77F6A"/>
    <w:rsid w:val="00B92A19"/>
    <w:rsid w:val="00C65EA3"/>
    <w:rsid w:val="00E160F6"/>
    <w:rsid w:val="00F00F5B"/>
    <w:rsid w:val="00F91B21"/>
    <w:rsid w:val="00FC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2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si-L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C92"/>
    <w:rPr>
      <w:rFonts w:ascii="Courier New" w:eastAsia="Times New Roman" w:hAnsi="Courier New" w:cs="Courier New"/>
      <w:sz w:val="20"/>
      <w:szCs w:val="20"/>
      <w:lang w:bidi="si-L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2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si-L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C92"/>
    <w:rPr>
      <w:rFonts w:ascii="Courier New" w:eastAsia="Times New Roman" w:hAnsi="Courier New" w:cs="Courier New"/>
      <w:sz w:val="20"/>
      <w:szCs w:val="20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8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84FA5AAC-E0B3-458C-A138-0CCAE0883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BS - UNL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Moxley Laboratory</dc:creator>
  <cp:lastModifiedBy>Rodney Moxley</cp:lastModifiedBy>
  <cp:revision>10</cp:revision>
  <dcterms:created xsi:type="dcterms:W3CDTF">2014-11-19T18:13:00Z</dcterms:created>
  <dcterms:modified xsi:type="dcterms:W3CDTF">2015-01-01T20:37:00Z</dcterms:modified>
</cp:coreProperties>
</file>